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098" w:rsidRPr="00B36923" w:rsidRDefault="002A0098" w:rsidP="002A009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36923">
        <w:rPr>
          <w:rFonts w:ascii="Times New Roman" w:hAnsi="Times New Roman" w:cs="Times New Roman"/>
          <w:b/>
          <w:sz w:val="24"/>
          <w:szCs w:val="24"/>
        </w:rPr>
        <w:t xml:space="preserve">Supplementary Table 1 | </w:t>
      </w:r>
      <w:r>
        <w:rPr>
          <w:rFonts w:ascii="Times New Roman" w:hAnsi="Times New Roman" w:cs="Times New Roman"/>
          <w:b/>
          <w:sz w:val="24"/>
          <w:szCs w:val="24"/>
        </w:rPr>
        <w:t>SNP</w:t>
      </w:r>
      <w:r w:rsidRPr="00B36923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tbl>
      <w:tblPr>
        <w:tblStyle w:val="TableGrid"/>
        <w:tblW w:w="1468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763"/>
        <w:gridCol w:w="1397"/>
        <w:gridCol w:w="1710"/>
        <w:gridCol w:w="1440"/>
        <w:gridCol w:w="1530"/>
        <w:gridCol w:w="1260"/>
        <w:gridCol w:w="1440"/>
        <w:gridCol w:w="1260"/>
        <w:gridCol w:w="1080"/>
        <w:gridCol w:w="1350"/>
      </w:tblGrid>
      <w:tr w:rsidR="002A0098" w:rsidRPr="00B36923" w:rsidTr="00313018">
        <w:tc>
          <w:tcPr>
            <w:tcW w:w="1458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se / Control N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allele frequencies</w:t>
            </w:r>
          </w:p>
        </w:tc>
      </w:tr>
      <w:tr w:rsidR="002A0098" w:rsidRPr="00B36923" w:rsidTr="00313018">
        <w:tc>
          <w:tcPr>
            <w:tcW w:w="1458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RFLP </w:t>
            </w:r>
          </w:p>
          <w:p w:rsidR="002A0098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designation </w:t>
            </w:r>
          </w:p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or nearest gen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isk allele</w:t>
            </w:r>
          </w:p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striction</w:t>
            </w:r>
          </w:p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site alle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striction</w:t>
            </w:r>
          </w:p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site allel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S/</w:t>
            </w:r>
          </w:p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SI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NHS/</w:t>
            </w:r>
          </w:p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NECC</w:t>
            </w:r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seII+III</w:t>
            </w:r>
            <w:proofErr w:type="spellEnd"/>
          </w:p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U</w:t>
            </w:r>
          </w:p>
        </w:tc>
      </w:tr>
      <w:tr w:rsidR="002A0098" w:rsidRPr="00B36923" w:rsidTr="00313018">
        <w:tc>
          <w:tcPr>
            <w:tcW w:w="14688" w:type="dxa"/>
            <w:gridSpan w:val="11"/>
            <w:tcBorders>
              <w:top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i/>
                <w:sz w:val="24"/>
                <w:szCs w:val="24"/>
              </w:rPr>
              <w:t>Vitamin D Receptor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568820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6,588,812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4/1,531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1,120/1,157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1544410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6,526,102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smI</w:t>
            </w:r>
            <w:proofErr w:type="spellEnd"/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 (B)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 (b)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9/1,534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39</w:t>
            </w: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794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2228570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6,559,162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kI</w:t>
            </w:r>
            <w:proofErr w:type="spellEnd"/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T (f)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 (F)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8/1,543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1,104/1,135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EB54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731236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6,525,024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qI</w:t>
            </w:r>
            <w:proofErr w:type="spellEnd"/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 (t)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T (T)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1/1,519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611/643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7975232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6,525,104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 (A)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 (a)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498/1,386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636/659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2A0098" w:rsidRPr="00B36923" w:rsidTr="00313018">
        <w:tc>
          <w:tcPr>
            <w:tcW w:w="14688" w:type="dxa"/>
            <w:gridSpan w:val="11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i/>
                <w:sz w:val="24"/>
                <w:szCs w:val="24"/>
              </w:rPr>
              <w:t>25(OH)D GWAS loci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45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72,837,187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61/1,542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1,596/1,714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7041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72,837,198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60/1,541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1,590/1,714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2A0098" w:rsidRPr="00B36923" w:rsidTr="00313018">
        <w:tc>
          <w:tcPr>
            <w:tcW w:w="1458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107416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63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7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4,871,454</w:t>
            </w:r>
          </w:p>
        </w:tc>
        <w:tc>
          <w:tcPr>
            <w:tcW w:w="1710" w:type="dxa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YP2R1</w:t>
            </w:r>
          </w:p>
        </w:tc>
        <w:tc>
          <w:tcPr>
            <w:tcW w:w="144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0/1,503</w:t>
            </w:r>
          </w:p>
        </w:tc>
        <w:tc>
          <w:tcPr>
            <w:tcW w:w="1440" w:type="dxa"/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5B4">
              <w:rPr>
                <w:rFonts w:ascii="Times New Roman" w:hAnsi="Times New Roman" w:cs="Times New Roman"/>
                <w:sz w:val="24"/>
                <w:szCs w:val="24"/>
              </w:rPr>
              <w:t>950/1,052</w:t>
            </w:r>
          </w:p>
        </w:tc>
        <w:tc>
          <w:tcPr>
            <w:tcW w:w="126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A0098" w:rsidRPr="00B36923" w:rsidTr="00313018">
        <w:tc>
          <w:tcPr>
            <w:tcW w:w="1458" w:type="dxa"/>
            <w:tcBorders>
              <w:bottom w:val="nil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3829251</w:t>
            </w:r>
          </w:p>
        </w:tc>
        <w:tc>
          <w:tcPr>
            <w:tcW w:w="763" w:type="dxa"/>
            <w:tcBorders>
              <w:bottom w:val="nil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7" w:type="dxa"/>
            <w:tcBorders>
              <w:bottom w:val="nil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70,872,207</w:t>
            </w:r>
          </w:p>
        </w:tc>
        <w:tc>
          <w:tcPr>
            <w:tcW w:w="1710" w:type="dxa"/>
            <w:tcBorders>
              <w:bottom w:val="nil"/>
            </w:tcBorders>
          </w:tcPr>
          <w:p w:rsidR="002A0098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NADSYN1/</w:t>
            </w:r>
          </w:p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DHCR7</w:t>
            </w:r>
          </w:p>
        </w:tc>
        <w:tc>
          <w:tcPr>
            <w:tcW w:w="144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61/1,546</w:t>
            </w:r>
          </w:p>
        </w:tc>
        <w:tc>
          <w:tcPr>
            <w:tcW w:w="144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>
              <w:bottom w:val="nil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A0098" w:rsidRPr="00B36923" w:rsidTr="00313018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601389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52,175,88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8F">
              <w:rPr>
                <w:rFonts w:ascii="Times New Roman" w:hAnsi="Times New Roman" w:cs="Times New Roman"/>
                <w:sz w:val="24"/>
                <w:szCs w:val="24"/>
              </w:rPr>
              <w:t>559/1,54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A0098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A0098" w:rsidRPr="00B36923" w:rsidRDefault="002A0098" w:rsidP="0031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A0098" w:rsidRPr="00B36923" w:rsidTr="00313018">
        <w:tc>
          <w:tcPr>
            <w:tcW w:w="14688" w:type="dxa"/>
            <w:gridSpan w:val="11"/>
            <w:tcBorders>
              <w:top w:val="single" w:sz="4" w:space="0" w:color="auto"/>
            </w:tcBorders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  <w:proofErr w:type="spellEnd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 Build 36</w:t>
            </w:r>
          </w:p>
        </w:tc>
      </w:tr>
      <w:tr w:rsidR="002A0098" w:rsidRPr="00B36923" w:rsidTr="00313018">
        <w:tc>
          <w:tcPr>
            <w:tcW w:w="14688" w:type="dxa"/>
            <w:gridSpan w:val="11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mong</w:t>
            </w:r>
            <w:proofErr w:type="spellEnd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 white controls</w:t>
            </w:r>
          </w:p>
        </w:tc>
      </w:tr>
      <w:tr w:rsidR="002A0098" w:rsidRPr="00B36923" w:rsidTr="00313018">
        <w:tc>
          <w:tcPr>
            <w:tcW w:w="14688" w:type="dxa"/>
            <w:gridSpan w:val="11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EB5443"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btained from the Database for Short Genetic Variations (</w:t>
            </w:r>
            <w:hyperlink r:id="rId5" w:history="1">
              <w:r w:rsidRPr="00F248E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ncbi.nlm.nih.gov/snp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2A0098" w:rsidRPr="00B36923" w:rsidTr="00313018">
        <w:tc>
          <w:tcPr>
            <w:tcW w:w="14688" w:type="dxa"/>
            <w:gridSpan w:val="11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proofErr w:type="spellEnd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 the subset of New England Case-Control study participants in which rs2282679 (position 72,827,247) was used as a proxy for rs4588 (</w:t>
            </w:r>
            <w:r w:rsidRPr="00B3692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36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=0.95), RAF=0.28</w:t>
            </w:r>
          </w:p>
        </w:tc>
      </w:tr>
      <w:tr w:rsidR="002A0098" w:rsidRPr="00B36923" w:rsidTr="00313018">
        <w:tc>
          <w:tcPr>
            <w:tcW w:w="14688" w:type="dxa"/>
            <w:gridSpan w:val="11"/>
          </w:tcPr>
          <w:p w:rsidR="002A0098" w:rsidRPr="00B36923" w:rsidRDefault="002A0098" w:rsidP="003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rs2060793 (position 14,871,886) was substituted for rs10741657 (</w:t>
            </w:r>
            <w:r w:rsidRPr="00B3692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3692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8) in the</w:t>
            </w:r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 New England Case-Control study participants genotyped on the </w:t>
            </w:r>
            <w:proofErr w:type="spellStart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>iCOGS</w:t>
            </w:r>
            <w:proofErr w:type="spellEnd"/>
            <w:r w:rsidRPr="00B36923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Fyb2FoPC9BdXRob3I+PFllYXI+MjAxMzwvWWVhcj48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Fyb2FoPC9BdXRob3I+PFllYXI+MjAxMzwvWWVhcj48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9" w:tooltip="Pharoah, 2013 #217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D63B22" w:rsidRDefault="00D63B22">
      <w:bookmarkStart w:id="0" w:name="_GoBack"/>
      <w:bookmarkEnd w:id="0"/>
    </w:p>
    <w:sectPr w:rsidR="00D63B22" w:rsidSect="002A00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098"/>
    <w:rsid w:val="002A0098"/>
    <w:rsid w:val="00D6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0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00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0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00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snp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CEC5279911074383EF3A8AA97B84ED" ma:contentTypeVersion="7" ma:contentTypeDescription="Create a new document." ma:contentTypeScope="" ma:versionID="fd43749141d15b65c08775ba7ce4bc0a">
  <xsd:schema xmlns:xsd="http://www.w3.org/2001/XMLSchema" xmlns:p="http://schemas.microsoft.com/office/2006/metadata/properties" xmlns:ns2="47bfd780-dda5-49a6-b217-3c68abe05bcc" targetNamespace="http://schemas.microsoft.com/office/2006/metadata/properties" ma:root="true" ma:fieldsID="a1d2a622c282cc443f74dfe6933807aa" ns2:_="">
    <xsd:import namespace="47bfd780-dda5-49a6-b217-3c68abe05bc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bfd780-dda5-49a6-b217-3c68abe05bc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bfd780-dda5-49a6-b217-3c68abe05bcc" xsi:nil="true"/>
    <FileFormat xmlns="47bfd780-dda5-49a6-b217-3c68abe05bcc">DOCX</FileFormat>
    <DocumentId xmlns="47bfd780-dda5-49a6-b217-3c68abe05bcc">Table 1.DOCX</DocumentId>
    <IsDeleted xmlns="47bfd780-dda5-49a6-b217-3c68abe05bcc">false</IsDeleted>
    <Checked_x0020_Out_x0020_To xmlns="47bfd780-dda5-49a6-b217-3c68abe05bcc">
      <UserInfo>
        <DisplayName/>
        <AccountId xsi:nil="true"/>
        <AccountType/>
      </UserInfo>
    </Checked_x0020_Out_x0020_To>
    <TitleName xmlns="47bfd780-dda5-49a6-b217-3c68abe05bcc">Table 1.DOCX</TitleName>
    <DocumentType xmlns="47bfd780-dda5-49a6-b217-3c68abe05bcc">Table</DocumentType>
  </documentManagement>
</p:properties>
</file>

<file path=customXml/itemProps1.xml><?xml version="1.0" encoding="utf-8"?>
<ds:datastoreItem xmlns:ds="http://schemas.openxmlformats.org/officeDocument/2006/customXml" ds:itemID="{20F90F4C-146F-40C1-A539-1F62E43E9AA3}"/>
</file>

<file path=customXml/itemProps2.xml><?xml version="1.0" encoding="utf-8"?>
<ds:datastoreItem xmlns:ds="http://schemas.openxmlformats.org/officeDocument/2006/customXml" ds:itemID="{85CCE00E-83D6-40EE-B9A9-E2BB9127A1F4}"/>
</file>

<file path=customXml/itemProps3.xml><?xml version="1.0" encoding="utf-8"?>
<ds:datastoreItem xmlns:ds="http://schemas.openxmlformats.org/officeDocument/2006/customXml" ds:itemID="{225A6E2F-16F3-4ED0-B7A6-B8781242D2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escott</dc:creator>
  <cp:lastModifiedBy>Jennifer Prescott</cp:lastModifiedBy>
  <cp:revision>1</cp:revision>
  <dcterms:created xsi:type="dcterms:W3CDTF">2014-08-13T21:13:00Z</dcterms:created>
  <dcterms:modified xsi:type="dcterms:W3CDTF">2014-08-1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CEC5279911074383EF3A8AA97B84ED</vt:lpwstr>
  </property>
</Properties>
</file>